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630" w:rsidRDefault="00865630" w:rsidP="00865630">
      <w:pPr>
        <w:spacing w:after="0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1 Figure</w:t>
      </w:r>
      <w:r w:rsidRPr="000B0DD2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Disease activity assessed with BASDAI and ASDAS in </w:t>
      </w:r>
      <w:r>
        <w:rPr>
          <w:rFonts w:ascii="Times New Roman" w:hAnsi="Times New Roman"/>
          <w:caps/>
          <w:sz w:val="24"/>
          <w:szCs w:val="24"/>
          <w:lang w:val="en-US"/>
        </w:rPr>
        <w:t xml:space="preserve">AS </w:t>
      </w:r>
      <w:r>
        <w:rPr>
          <w:rFonts w:ascii="Times New Roman" w:hAnsi="Times New Roman"/>
          <w:sz w:val="24"/>
          <w:szCs w:val="24"/>
          <w:lang w:val="en-US"/>
        </w:rPr>
        <w:t>patients with 6 years of follow-up (n=80).</w:t>
      </w:r>
    </w:p>
    <w:p w:rsidR="00865630" w:rsidRDefault="00865630" w:rsidP="008A511E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8A511E" w:rsidRDefault="008A511E" w:rsidP="008A511E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8A511E" w:rsidRPr="00506F28" w:rsidRDefault="00E11E99" w:rsidP="008A511E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 w:rsidRPr="00936C08">
        <w:rPr>
          <w:rFonts w:ascii="Times New Roman" w:hAnsi="Times New Roman"/>
          <w:b/>
          <w:noProof/>
          <w:sz w:val="24"/>
          <w:szCs w:val="24"/>
          <w:lang w:eastAsia="nl-NL"/>
        </w:rPr>
        <w:drawing>
          <wp:inline distT="0" distB="0" distL="0" distR="0" wp14:anchorId="09268F96" wp14:editId="275F1FD9">
            <wp:extent cx="5731510" cy="2807335"/>
            <wp:effectExtent l="0" t="0" r="254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61CE" w:rsidRPr="00BD6EB6" w:rsidRDefault="00EA61CE">
      <w:pPr>
        <w:rPr>
          <w:lang w:val="en-US"/>
        </w:rPr>
      </w:pPr>
    </w:p>
    <w:sectPr w:rsidR="00EA61CE" w:rsidRPr="00BD6EB6" w:rsidSect="00A3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B6"/>
    <w:rsid w:val="00023C7C"/>
    <w:rsid w:val="0004035E"/>
    <w:rsid w:val="000C4AE5"/>
    <w:rsid w:val="001B7D23"/>
    <w:rsid w:val="00291283"/>
    <w:rsid w:val="002A7838"/>
    <w:rsid w:val="002C585B"/>
    <w:rsid w:val="00310D3D"/>
    <w:rsid w:val="00312A25"/>
    <w:rsid w:val="003524DD"/>
    <w:rsid w:val="003A6BB0"/>
    <w:rsid w:val="003B24BF"/>
    <w:rsid w:val="003D51E3"/>
    <w:rsid w:val="0041795C"/>
    <w:rsid w:val="004273AC"/>
    <w:rsid w:val="0045148E"/>
    <w:rsid w:val="004A5700"/>
    <w:rsid w:val="004A6982"/>
    <w:rsid w:val="005013C5"/>
    <w:rsid w:val="005238D0"/>
    <w:rsid w:val="0056664D"/>
    <w:rsid w:val="00575EFE"/>
    <w:rsid w:val="005A2499"/>
    <w:rsid w:val="0060579C"/>
    <w:rsid w:val="006506A8"/>
    <w:rsid w:val="0066303E"/>
    <w:rsid w:val="006A6070"/>
    <w:rsid w:val="00760645"/>
    <w:rsid w:val="007717AF"/>
    <w:rsid w:val="008130AA"/>
    <w:rsid w:val="00860422"/>
    <w:rsid w:val="00865630"/>
    <w:rsid w:val="00892A71"/>
    <w:rsid w:val="008A511E"/>
    <w:rsid w:val="00936C08"/>
    <w:rsid w:val="00996934"/>
    <w:rsid w:val="009D1D3D"/>
    <w:rsid w:val="00A062D1"/>
    <w:rsid w:val="00A34D93"/>
    <w:rsid w:val="00B430A4"/>
    <w:rsid w:val="00B651B2"/>
    <w:rsid w:val="00B825DB"/>
    <w:rsid w:val="00B868CF"/>
    <w:rsid w:val="00B95060"/>
    <w:rsid w:val="00BD6EB6"/>
    <w:rsid w:val="00BE1DF4"/>
    <w:rsid w:val="00C007E1"/>
    <w:rsid w:val="00C0459C"/>
    <w:rsid w:val="00C16A9E"/>
    <w:rsid w:val="00C345B5"/>
    <w:rsid w:val="00C92FCC"/>
    <w:rsid w:val="00CA7C4F"/>
    <w:rsid w:val="00D93FEC"/>
    <w:rsid w:val="00DF76B0"/>
    <w:rsid w:val="00E02156"/>
    <w:rsid w:val="00E07E21"/>
    <w:rsid w:val="00E11E99"/>
    <w:rsid w:val="00E5211C"/>
    <w:rsid w:val="00E577B3"/>
    <w:rsid w:val="00E944F2"/>
    <w:rsid w:val="00EA61CE"/>
    <w:rsid w:val="00EE64DE"/>
    <w:rsid w:val="00F0436D"/>
    <w:rsid w:val="00F91513"/>
    <w:rsid w:val="00FD16BC"/>
    <w:rsid w:val="00FD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6EB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A5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511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6EB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A5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511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s, F (reuma)</dc:creator>
  <cp:lastModifiedBy>Maas, F (reuma)</cp:lastModifiedBy>
  <cp:revision>3</cp:revision>
  <dcterms:created xsi:type="dcterms:W3CDTF">2017-06-12T10:03:00Z</dcterms:created>
  <dcterms:modified xsi:type="dcterms:W3CDTF">2017-06-12T10:05:00Z</dcterms:modified>
</cp:coreProperties>
</file>